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tbl>
      <w:tblPr>
        <w:tblW w:w="10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39"/>
        <w:gridCol w:w="939"/>
        <w:gridCol w:w="1028"/>
        <w:gridCol w:w="934"/>
        <w:gridCol w:w="580"/>
        <w:gridCol w:w="833"/>
        <w:gridCol w:w="936"/>
        <w:gridCol w:w="940"/>
        <w:gridCol w:w="1029"/>
        <w:gridCol w:w="935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able S1a. Genera: Shanno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able S1b. OTU: Shannon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a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tool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a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177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95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20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a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17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9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4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994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42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179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666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994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42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17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903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90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900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00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2500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70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250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able S1c. Genera: Tail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able S1d. OTU: Tail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a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tool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a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177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3497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20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a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17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073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6968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42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179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666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944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42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fill="B7DEE8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17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903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90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900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00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2500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10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250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able S1e. Genera: Smax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84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able S1f. OTU: Smax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a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al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tool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al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177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979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10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Ora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17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0559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30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42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179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958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422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0.0179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903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5903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2500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tool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10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1667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0.2500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1.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Tables S1a-f.  Wilcoxon Rank Sum Test P-values for body region differences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9:26:00Z</dcterms:created>
  <dc:creator>Li, Kelvin</dc:creator>
  <dc:description/>
  <cp:keywords/>
  <dc:language>en-US</dc:language>
  <cp:lastModifiedBy>Li, Kelvin</cp:lastModifiedBy>
  <dcterms:modified xsi:type="dcterms:W3CDTF">2012-01-27T19:36:00Z</dcterms:modified>
  <cp:revision>4</cp:revision>
  <dc:subject/>
  <dc:title/>
</cp:coreProperties>
</file>